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jsttabel6kleurrijk-Accent3"/>
        <w:tblW w:w="7938" w:type="dxa"/>
        <w:tblLook w:val="04A0" w:firstRow="1" w:lastRow="0" w:firstColumn="1" w:lastColumn="0" w:noHBand="0" w:noVBand="1"/>
      </w:tblPr>
      <w:tblGrid>
        <w:gridCol w:w="2835"/>
        <w:gridCol w:w="426"/>
        <w:gridCol w:w="1559"/>
        <w:gridCol w:w="567"/>
        <w:gridCol w:w="1559"/>
        <w:gridCol w:w="992"/>
      </w:tblGrid>
      <w:tr w:rsidR="00B86E63" w:rsidRPr="008709B0" w14:paraId="6CAAF604" w14:textId="00781D3F" w:rsidTr="00E22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2AC0DD" w14:textId="77777777" w:rsidR="00B86E63" w:rsidRPr="008709B0" w:rsidRDefault="00B86E63" w:rsidP="009936D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bookmarkStart w:id="0" w:name="_Hlk179290865"/>
            <w:r w:rsidRPr="008709B0">
              <w:rPr>
                <w:b w:val="0"/>
                <w:color w:val="auto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26" w:type="dxa"/>
          </w:tcPr>
          <w:p w14:paraId="3835A47E" w14:textId="77777777" w:rsidR="00B86E63" w:rsidRPr="00DF22AE" w:rsidRDefault="00B86E63" w:rsidP="00993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color w:val="A6A6A6" w:themeColor="background1" w:themeShade="A6"/>
                <w:sz w:val="20"/>
                <w:szCs w:val="20"/>
                <w:lang w:val="en-US"/>
              </w:rPr>
              <w:t>n</w:t>
            </w:r>
            <w:r w:rsidRPr="00DF22AE"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CF4572D" w14:textId="77777777" w:rsidR="00B86E63" w:rsidRPr="008709B0" w:rsidRDefault="00B86E63" w:rsidP="00993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709B0">
              <w:rPr>
                <w:b w:val="0"/>
                <w:color w:val="auto"/>
                <w:sz w:val="20"/>
                <w:szCs w:val="20"/>
                <w:lang w:val="en-US"/>
              </w:rPr>
              <w:t>Expectant management</w:t>
            </w:r>
          </w:p>
        </w:tc>
        <w:tc>
          <w:tcPr>
            <w:tcW w:w="567" w:type="dxa"/>
          </w:tcPr>
          <w:p w14:paraId="44C15EA5" w14:textId="77777777" w:rsidR="00B86E63" w:rsidRPr="008709B0" w:rsidRDefault="00B86E63" w:rsidP="00993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75B0">
              <w:rPr>
                <w:color w:val="BFBFBF" w:themeColor="background1" w:themeShade="BF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</w:tcPr>
          <w:p w14:paraId="4958BF2D" w14:textId="77777777" w:rsidR="00B86E63" w:rsidRPr="008709B0" w:rsidRDefault="00B86E63" w:rsidP="00993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709B0">
              <w:rPr>
                <w:b w:val="0"/>
                <w:color w:val="auto"/>
                <w:sz w:val="20"/>
                <w:szCs w:val="20"/>
                <w:lang w:val="en-US"/>
              </w:rPr>
              <w:t>IUI-OS</w:t>
            </w:r>
          </w:p>
        </w:tc>
        <w:tc>
          <w:tcPr>
            <w:tcW w:w="992" w:type="dxa"/>
          </w:tcPr>
          <w:p w14:paraId="1B06AB44" w14:textId="25A26CC3" w:rsidR="00B86E63" w:rsidRPr="00E22C5E" w:rsidRDefault="00B86E63" w:rsidP="00993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E22C5E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p-value</w:t>
            </w:r>
          </w:p>
        </w:tc>
      </w:tr>
      <w:tr w:rsidR="00E22C5E" w:rsidRPr="008709B0" w14:paraId="51E1ECD9" w14:textId="69E51E14" w:rsidTr="00E22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ACDB08" w14:textId="77777777" w:rsidR="00B86E63" w:rsidRPr="008709B0" w:rsidRDefault="00B86E63" w:rsidP="009936DA">
            <w:pPr>
              <w:rPr>
                <w:color w:val="auto"/>
                <w:sz w:val="20"/>
                <w:szCs w:val="20"/>
                <w:lang w:val="en-US"/>
              </w:rPr>
            </w:pPr>
            <w:r w:rsidRPr="008709B0">
              <w:rPr>
                <w:color w:val="auto"/>
                <w:sz w:val="20"/>
                <w:szCs w:val="20"/>
                <w:lang w:val="en-US"/>
              </w:rPr>
              <w:t>Biometric features</w:t>
            </w:r>
          </w:p>
        </w:tc>
        <w:tc>
          <w:tcPr>
            <w:tcW w:w="426" w:type="dxa"/>
          </w:tcPr>
          <w:p w14:paraId="035BAB2F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EC2E57D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5EAEE30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0C071FD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5BFCA76" w14:textId="77777777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B86E63" w:rsidRPr="008709B0" w14:paraId="28BA2E1A" w14:textId="79C6BCEC" w:rsidTr="00E22C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4816EC" w14:textId="77777777" w:rsidR="00B86E63" w:rsidRDefault="00B86E63" w:rsidP="009936D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709B0">
              <w:rPr>
                <w:b w:val="0"/>
                <w:color w:val="auto"/>
                <w:sz w:val="20"/>
                <w:szCs w:val="20"/>
                <w:lang w:val="en-US"/>
              </w:rPr>
              <w:t>Female age (years</w:t>
            </w:r>
            <w:r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  <w:p w14:paraId="5FA4509F" w14:textId="77777777" w:rsidR="00B86E63" w:rsidRPr="000B7B92" w:rsidRDefault="00B86E63" w:rsidP="0098041C">
            <w:pPr>
              <w:pStyle w:val="Lijstalinea"/>
              <w:numPr>
                <w:ilvl w:val="0"/>
                <w:numId w:val="1"/>
              </w:num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Whole group</w:t>
            </w:r>
          </w:p>
          <w:p w14:paraId="3DB5CB63" w14:textId="77777777" w:rsidR="00B86E63" w:rsidRPr="000B7B92" w:rsidRDefault="00B86E63" w:rsidP="0098041C">
            <w:pPr>
              <w:pStyle w:val="Lijstalinea"/>
              <w:numPr>
                <w:ilvl w:val="0"/>
                <w:numId w:val="1"/>
              </w:num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Questionnaires</w:t>
            </w:r>
          </w:p>
          <w:p w14:paraId="024876D3" w14:textId="77777777" w:rsidR="00B86E63" w:rsidRPr="000B7B92" w:rsidRDefault="00B86E63" w:rsidP="0098041C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Diary</w:t>
            </w:r>
          </w:p>
        </w:tc>
        <w:tc>
          <w:tcPr>
            <w:tcW w:w="426" w:type="dxa"/>
          </w:tcPr>
          <w:p w14:paraId="310338AC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3A1E4EB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  <w:p w14:paraId="54D7F252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  <w:p w14:paraId="7B7823A7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</w:tcPr>
          <w:p w14:paraId="4AFCC523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5E23B923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3.8 (4.2)</w:t>
            </w:r>
          </w:p>
          <w:p w14:paraId="1B82635C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3.8 (4.2)</w:t>
            </w:r>
          </w:p>
          <w:p w14:paraId="742A8C9F" w14:textId="77777777" w:rsidR="00B86E63" w:rsidRPr="008709B0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3.8 (4.0)</w:t>
            </w:r>
          </w:p>
        </w:tc>
        <w:tc>
          <w:tcPr>
            <w:tcW w:w="567" w:type="dxa"/>
          </w:tcPr>
          <w:p w14:paraId="1F61A58D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018DA62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  <w:p w14:paraId="547E9201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 w14:paraId="16B4173E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14:paraId="15EC75B3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2B6C1524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4.4 (4.0)</w:t>
            </w:r>
          </w:p>
          <w:p w14:paraId="6C73D9FF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4.3 (3.9)</w:t>
            </w:r>
          </w:p>
          <w:p w14:paraId="337EF643" w14:textId="77777777" w:rsidR="00B86E63" w:rsidRPr="008709B0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33.3 (4.7</w:t>
            </w:r>
          </w:p>
        </w:tc>
        <w:tc>
          <w:tcPr>
            <w:tcW w:w="992" w:type="dxa"/>
          </w:tcPr>
          <w:p w14:paraId="722C1236" w14:textId="77777777" w:rsidR="00B86E63" w:rsidRPr="00E22C5E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2A9D5B15" w14:textId="1F5CA6A3" w:rsidR="00B86E63" w:rsidRPr="00E22C5E" w:rsidRDefault="00AF48A7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33</w:t>
            </w:r>
          </w:p>
          <w:p w14:paraId="15073ACB" w14:textId="77777777" w:rsidR="00B86E63" w:rsidRPr="00E22C5E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19</w:t>
            </w:r>
          </w:p>
          <w:p w14:paraId="584AA271" w14:textId="29BACED8" w:rsidR="00B86E63" w:rsidRPr="00E22C5E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49</w:t>
            </w:r>
          </w:p>
        </w:tc>
      </w:tr>
      <w:tr w:rsidR="00E22C5E" w:rsidRPr="008709B0" w14:paraId="729C6002" w14:textId="4246BADE" w:rsidTr="00E22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87530C" w14:textId="77777777" w:rsidR="00B86E63" w:rsidRDefault="00B86E63" w:rsidP="009936D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709B0">
              <w:rPr>
                <w:b w:val="0"/>
                <w:color w:val="auto"/>
                <w:sz w:val="20"/>
                <w:szCs w:val="20"/>
                <w:lang w:val="en-US"/>
              </w:rPr>
              <w:t>Body-Mass Index</w:t>
            </w:r>
          </w:p>
          <w:p w14:paraId="27899E4C" w14:textId="77777777" w:rsidR="00B86E63" w:rsidRPr="000B7B92" w:rsidRDefault="00B86E63" w:rsidP="0098041C">
            <w:pPr>
              <w:pStyle w:val="Lijstalinea"/>
              <w:numPr>
                <w:ilvl w:val="0"/>
                <w:numId w:val="1"/>
              </w:num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Whole group</w:t>
            </w:r>
          </w:p>
          <w:p w14:paraId="658A8028" w14:textId="77777777" w:rsidR="00B86E63" w:rsidRDefault="00B86E63" w:rsidP="0098041C">
            <w:pPr>
              <w:pStyle w:val="Lijstalinea"/>
              <w:numPr>
                <w:ilvl w:val="0"/>
                <w:numId w:val="1"/>
              </w:num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Questionnaires</w:t>
            </w:r>
          </w:p>
          <w:p w14:paraId="0D63615D" w14:textId="77777777" w:rsidR="00B86E63" w:rsidRPr="000B7B92" w:rsidRDefault="00B86E63" w:rsidP="0098041C">
            <w:pPr>
              <w:pStyle w:val="Lijstalinea"/>
              <w:numPr>
                <w:ilvl w:val="0"/>
                <w:numId w:val="1"/>
              </w:num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Diary</w:t>
            </w:r>
          </w:p>
        </w:tc>
        <w:tc>
          <w:tcPr>
            <w:tcW w:w="426" w:type="dxa"/>
          </w:tcPr>
          <w:p w14:paraId="389AF6AA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BF5B558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  <w:p w14:paraId="0C3AC5CB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  <w:p w14:paraId="45C2A189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</w:tcPr>
          <w:p w14:paraId="56BBE5BA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0168EC10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4.4 (4.6)</w:t>
            </w:r>
          </w:p>
          <w:p w14:paraId="3134CCF9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4.5 (4.7)</w:t>
            </w:r>
          </w:p>
          <w:p w14:paraId="51A837E9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3.9 (4.1)</w:t>
            </w:r>
          </w:p>
        </w:tc>
        <w:tc>
          <w:tcPr>
            <w:tcW w:w="567" w:type="dxa"/>
          </w:tcPr>
          <w:p w14:paraId="3D75C79D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A77ABA6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  <w:p w14:paraId="0C00E270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 w14:paraId="18FBA214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14:paraId="0885A65F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0A4C3A78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3.2 (4.4)</w:t>
            </w:r>
          </w:p>
          <w:p w14:paraId="296BCAA9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3.1 (4.6)</w:t>
            </w:r>
          </w:p>
          <w:p w14:paraId="274A90A9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2.5 (2.7)</w:t>
            </w:r>
          </w:p>
        </w:tc>
        <w:tc>
          <w:tcPr>
            <w:tcW w:w="992" w:type="dxa"/>
          </w:tcPr>
          <w:p w14:paraId="47FB6571" w14:textId="77777777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57C3E719" w14:textId="4E9F062A" w:rsidR="00B86E63" w:rsidRPr="00E22C5E" w:rsidRDefault="00AF48A7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54</w:t>
            </w:r>
          </w:p>
          <w:p w14:paraId="0BE35490" w14:textId="77777777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58</w:t>
            </w:r>
          </w:p>
          <w:p w14:paraId="2E7BAD1E" w14:textId="74D0068B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09</w:t>
            </w:r>
          </w:p>
        </w:tc>
      </w:tr>
      <w:tr w:rsidR="00B86E63" w:rsidRPr="008709B0" w14:paraId="52FE011C" w14:textId="59AD22E7" w:rsidTr="00E22C5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1C2AE7" w14:textId="77777777" w:rsidR="00B86E63" w:rsidRPr="008709B0" w:rsidRDefault="00B86E63" w:rsidP="009936D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7A6DB9F" w14:textId="77777777" w:rsidR="00B86E63" w:rsidRPr="008D7D16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7445EC4" w14:textId="77777777" w:rsidR="00B86E63" w:rsidRPr="008D7D16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4F476B7" w14:textId="77777777" w:rsidR="00B86E63" w:rsidRPr="008709B0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17B51CD" w14:textId="77777777" w:rsidR="00B86E63" w:rsidRPr="008709B0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20CAF0" w14:textId="77777777" w:rsidR="00B86E63" w:rsidRPr="00E22C5E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E22C5E" w:rsidRPr="008709B0" w14:paraId="17E04AF8" w14:textId="1F163CEB" w:rsidTr="00E22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7D6EA1" w14:textId="77777777" w:rsidR="00B86E63" w:rsidRPr="008709B0" w:rsidRDefault="00B86E63" w:rsidP="009936DA">
            <w:pPr>
              <w:rPr>
                <w:color w:val="auto"/>
                <w:sz w:val="20"/>
                <w:szCs w:val="20"/>
                <w:lang w:val="en-US"/>
              </w:rPr>
            </w:pPr>
            <w:r w:rsidRPr="008709B0">
              <w:rPr>
                <w:color w:val="auto"/>
                <w:sz w:val="20"/>
                <w:szCs w:val="20"/>
                <w:lang w:val="en-US"/>
              </w:rPr>
              <w:t>Fertility history</w:t>
            </w:r>
          </w:p>
        </w:tc>
        <w:tc>
          <w:tcPr>
            <w:tcW w:w="426" w:type="dxa"/>
          </w:tcPr>
          <w:p w14:paraId="680A000F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2B13D1A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481FFBD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A3CC1B6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2BD425" w14:textId="77777777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B86E63" w:rsidRPr="008709B0" w14:paraId="530EA9C4" w14:textId="337661F0" w:rsidTr="00E22C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A8DC7F" w14:textId="77777777" w:rsidR="00B86E63" w:rsidRDefault="00B86E63" w:rsidP="009936D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b w:val="0"/>
                <w:color w:val="auto"/>
                <w:sz w:val="20"/>
                <w:szCs w:val="20"/>
                <w:lang w:val="en-US"/>
              </w:rPr>
              <w:t>Duration of subferti</w:t>
            </w:r>
            <w:r w:rsidRPr="008709B0">
              <w:rPr>
                <w:b w:val="0"/>
                <w:color w:val="auto"/>
                <w:sz w:val="20"/>
                <w:szCs w:val="20"/>
                <w:lang w:val="en-US"/>
              </w:rPr>
              <w:t>lity months</w:t>
            </w:r>
          </w:p>
          <w:p w14:paraId="731FA3CA" w14:textId="77777777" w:rsidR="00B86E63" w:rsidRPr="000B7B92" w:rsidRDefault="00B86E63" w:rsidP="009936DA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Whole group</w:t>
            </w:r>
          </w:p>
          <w:p w14:paraId="1FDB6A4E" w14:textId="77777777" w:rsidR="00B86E63" w:rsidRDefault="00B86E63" w:rsidP="009936DA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Q</w:t>
            </w:r>
            <w:r>
              <w:rPr>
                <w:b w:val="0"/>
                <w:color w:val="auto"/>
                <w:sz w:val="20"/>
                <w:szCs w:val="20"/>
                <w:lang w:val="en-US"/>
              </w:rPr>
              <w:t>uestionnaires</w:t>
            </w:r>
          </w:p>
          <w:p w14:paraId="3F89F7CB" w14:textId="77777777" w:rsidR="00B86E63" w:rsidRPr="000B7B92" w:rsidRDefault="00B86E63" w:rsidP="009936DA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Diary</w:t>
            </w:r>
          </w:p>
        </w:tc>
        <w:tc>
          <w:tcPr>
            <w:tcW w:w="426" w:type="dxa"/>
          </w:tcPr>
          <w:p w14:paraId="2AF40F33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FF7D2F1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  <w:p w14:paraId="11646954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  <w:p w14:paraId="54298612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</w:tcPr>
          <w:p w14:paraId="5809301D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73879EA0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2.0 (16.0-28.8)</w:t>
            </w:r>
          </w:p>
          <w:p w14:paraId="34DD5504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1.0 (16.0-28.8)</w:t>
            </w:r>
          </w:p>
          <w:p w14:paraId="2A133BB8" w14:textId="77777777" w:rsidR="00B86E63" w:rsidRPr="008709B0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2.0 (16.0-27.8)</w:t>
            </w:r>
          </w:p>
        </w:tc>
        <w:tc>
          <w:tcPr>
            <w:tcW w:w="567" w:type="dxa"/>
          </w:tcPr>
          <w:p w14:paraId="3EE6BD56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4FA6EA0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  <w:p w14:paraId="0672B690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 w14:paraId="79D25BE5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14:paraId="161C5921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5894010E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1.0 (15.8-30.0)</w:t>
            </w:r>
          </w:p>
          <w:p w14:paraId="40F96D86" w14:textId="77777777" w:rsidR="00B86E63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1.0 (16.0-29.8)</w:t>
            </w:r>
          </w:p>
          <w:p w14:paraId="3BEB75B0" w14:textId="77777777" w:rsidR="00B86E63" w:rsidRPr="008709B0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9.0 (14.0-23.0)</w:t>
            </w:r>
          </w:p>
        </w:tc>
        <w:tc>
          <w:tcPr>
            <w:tcW w:w="992" w:type="dxa"/>
          </w:tcPr>
          <w:p w14:paraId="2DC7B48B" w14:textId="77777777" w:rsidR="00B86E63" w:rsidRPr="00E22C5E" w:rsidRDefault="00B86E63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569C193C" w14:textId="6362880C" w:rsidR="0048067F" w:rsidRPr="00E22C5E" w:rsidRDefault="0048067F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5</w:t>
            </w:r>
            <w:r w:rsidR="00AF48A7" w:rsidRPr="00E22C5E">
              <w:rPr>
                <w:color w:val="auto"/>
                <w:sz w:val="20"/>
                <w:szCs w:val="20"/>
                <w:lang w:val="en-US"/>
              </w:rPr>
              <w:t>6</w:t>
            </w:r>
          </w:p>
          <w:p w14:paraId="1A138C13" w14:textId="7E846C87" w:rsidR="0048067F" w:rsidRPr="00E22C5E" w:rsidRDefault="00AF48A7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96</w:t>
            </w:r>
          </w:p>
          <w:p w14:paraId="5F980D80" w14:textId="15E917C8" w:rsidR="0048067F" w:rsidRPr="00E22C5E" w:rsidRDefault="0048067F" w:rsidP="00993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27</w:t>
            </w:r>
          </w:p>
        </w:tc>
      </w:tr>
      <w:tr w:rsidR="00E22C5E" w:rsidRPr="008709B0" w14:paraId="7A175E97" w14:textId="674AD51E" w:rsidTr="00E22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93B352" w14:textId="77777777" w:rsidR="00B86E63" w:rsidRDefault="00B86E63" w:rsidP="009936D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709B0">
              <w:rPr>
                <w:b w:val="0"/>
                <w:color w:val="auto"/>
                <w:sz w:val="20"/>
                <w:szCs w:val="20"/>
                <w:lang w:val="en-US"/>
              </w:rPr>
              <w:t xml:space="preserve">Primary </w:t>
            </w:r>
            <w:r>
              <w:rPr>
                <w:b w:val="0"/>
                <w:color w:val="auto"/>
                <w:sz w:val="20"/>
                <w:szCs w:val="20"/>
                <w:lang w:val="en-US"/>
              </w:rPr>
              <w:t>subfertility</w:t>
            </w:r>
          </w:p>
          <w:p w14:paraId="615338F0" w14:textId="77777777" w:rsidR="00B86E63" w:rsidRPr="000B7B92" w:rsidRDefault="00B86E63" w:rsidP="009936DA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Whole group</w:t>
            </w:r>
          </w:p>
          <w:p w14:paraId="50BC3B9C" w14:textId="77777777" w:rsidR="00B86E63" w:rsidRDefault="00B86E63" w:rsidP="009936DA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B7B92">
              <w:rPr>
                <w:b w:val="0"/>
                <w:color w:val="auto"/>
                <w:sz w:val="20"/>
                <w:szCs w:val="20"/>
                <w:lang w:val="en-US"/>
              </w:rPr>
              <w:t>Q</w:t>
            </w:r>
            <w:r>
              <w:rPr>
                <w:b w:val="0"/>
                <w:color w:val="auto"/>
                <w:sz w:val="20"/>
                <w:szCs w:val="20"/>
                <w:lang w:val="en-US"/>
              </w:rPr>
              <w:t>uestionnaires</w:t>
            </w:r>
          </w:p>
          <w:p w14:paraId="6047A324" w14:textId="77777777" w:rsidR="00B86E63" w:rsidRPr="000B7B92" w:rsidRDefault="00B86E63" w:rsidP="009936DA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b w:val="0"/>
                <w:color w:val="auto"/>
                <w:sz w:val="20"/>
                <w:szCs w:val="20"/>
                <w:lang w:val="en-US"/>
              </w:rPr>
              <w:t>Dairy</w:t>
            </w:r>
          </w:p>
        </w:tc>
        <w:tc>
          <w:tcPr>
            <w:tcW w:w="426" w:type="dxa"/>
          </w:tcPr>
          <w:p w14:paraId="374A8341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09A3306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  <w:p w14:paraId="76A441EC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  <w:p w14:paraId="1681E549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  <w:p w14:paraId="1045E063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3BDF8A6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09F8EB79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64 (70%)</w:t>
            </w:r>
          </w:p>
          <w:p w14:paraId="2D6E3B67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55 (65%)</w:t>
            </w:r>
          </w:p>
          <w:p w14:paraId="78E9ABF7" w14:textId="77777777" w:rsidR="00B86E63" w:rsidRPr="000B7B92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402FB">
              <w:rPr>
                <w:color w:val="auto"/>
                <w:sz w:val="20"/>
                <w:szCs w:val="20"/>
                <w:lang w:val="en-US"/>
              </w:rPr>
              <w:t>30 (68%)</w:t>
            </w:r>
          </w:p>
        </w:tc>
        <w:tc>
          <w:tcPr>
            <w:tcW w:w="567" w:type="dxa"/>
          </w:tcPr>
          <w:p w14:paraId="377722DC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0811CC6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  <w:p w14:paraId="2439C361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 w14:paraId="570925FF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</w:tcPr>
          <w:p w14:paraId="1503859A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43290FE1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57 (66%)</w:t>
            </w:r>
          </w:p>
          <w:p w14:paraId="195307A7" w14:textId="77777777" w:rsidR="00B86E63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52 (65%)</w:t>
            </w:r>
          </w:p>
          <w:p w14:paraId="21594E23" w14:textId="77777777" w:rsidR="00B86E63" w:rsidRPr="008709B0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4 (69%)</w:t>
            </w:r>
          </w:p>
        </w:tc>
        <w:tc>
          <w:tcPr>
            <w:tcW w:w="992" w:type="dxa"/>
          </w:tcPr>
          <w:p w14:paraId="6E64A7B8" w14:textId="77777777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11AE5E2E" w14:textId="6B6450EF" w:rsidR="00B86E63" w:rsidRPr="00E22C5E" w:rsidRDefault="00AF48A7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64</w:t>
            </w:r>
          </w:p>
          <w:p w14:paraId="3F8FF716" w14:textId="05E5576D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61</w:t>
            </w:r>
          </w:p>
          <w:p w14:paraId="3CDED623" w14:textId="428FEDE1" w:rsidR="00B86E63" w:rsidRPr="00E22C5E" w:rsidRDefault="00B86E63" w:rsidP="0099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2C5E">
              <w:rPr>
                <w:color w:val="auto"/>
                <w:sz w:val="20"/>
                <w:szCs w:val="20"/>
                <w:lang w:val="en-US"/>
              </w:rPr>
              <w:t>0.97</w:t>
            </w:r>
          </w:p>
        </w:tc>
      </w:tr>
    </w:tbl>
    <w:p w14:paraId="6D94CACD" w14:textId="679F8595" w:rsidR="0098041C" w:rsidRPr="009F33A1" w:rsidRDefault="0098041C" w:rsidP="0098041C">
      <w:pPr>
        <w:rPr>
          <w:sz w:val="18"/>
          <w:szCs w:val="16"/>
          <w:lang w:val="en-GB"/>
        </w:rPr>
      </w:pPr>
      <w:r w:rsidRPr="009F33A1">
        <w:rPr>
          <w:sz w:val="18"/>
          <w:szCs w:val="16"/>
          <w:lang w:val="en-GB"/>
        </w:rPr>
        <w:t>Data are mean (SD), n (%), or median (IQR).</w:t>
      </w:r>
      <w:r w:rsidR="002C26A4">
        <w:rPr>
          <w:sz w:val="18"/>
          <w:szCs w:val="16"/>
          <w:lang w:val="en-GB"/>
        </w:rPr>
        <w:t xml:space="preserve"> </w:t>
      </w:r>
      <w:r w:rsidR="002C26A4">
        <w:rPr>
          <w:sz w:val="18"/>
          <w:szCs w:val="16"/>
          <w:lang w:val="en-GB"/>
        </w:rPr>
        <w:br/>
      </w:r>
      <w:r w:rsidRPr="009F33A1">
        <w:rPr>
          <w:sz w:val="18"/>
          <w:szCs w:val="16"/>
          <w:lang w:val="en-GB"/>
        </w:rPr>
        <w:t xml:space="preserve">IUI-OS = intrauterine insemination with ovarian stimulation. </w:t>
      </w:r>
    </w:p>
    <w:p w14:paraId="003515BC" w14:textId="05C96208" w:rsidR="0098041C" w:rsidRPr="00BB060B" w:rsidRDefault="00DE1ED9" w:rsidP="0098041C">
      <w:pPr>
        <w:rPr>
          <w:lang w:val="en-GB"/>
        </w:rPr>
      </w:pPr>
      <w:r>
        <w:rPr>
          <w:lang w:val="en-GB"/>
        </w:rPr>
        <w:t>Supplementary t</w:t>
      </w:r>
      <w:r w:rsidR="0098041C" w:rsidRPr="00BB060B">
        <w:rPr>
          <w:lang w:val="en-GB"/>
        </w:rPr>
        <w:t xml:space="preserve">able </w:t>
      </w:r>
      <w:r w:rsidR="00776A0C">
        <w:rPr>
          <w:lang w:val="en-GB"/>
        </w:rPr>
        <w:t>1</w:t>
      </w:r>
      <w:r w:rsidR="0098041C" w:rsidRPr="00BB060B">
        <w:rPr>
          <w:lang w:val="en-GB"/>
        </w:rPr>
        <w:t xml:space="preserve">. Baseline characteristics </w:t>
      </w:r>
    </w:p>
    <w:bookmarkEnd w:id="0"/>
    <w:p w14:paraId="0F8F7922" w14:textId="77777777" w:rsidR="00F25484" w:rsidRPr="0098041C" w:rsidRDefault="00F25484">
      <w:pPr>
        <w:rPr>
          <w:lang w:val="en-GB"/>
        </w:rPr>
      </w:pPr>
    </w:p>
    <w:sectPr w:rsidR="00F25484" w:rsidRPr="00980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8E0986"/>
    <w:multiLevelType w:val="hybridMultilevel"/>
    <w:tmpl w:val="BEC4E556"/>
    <w:lvl w:ilvl="0" w:tplc="AF12B5D2">
      <w:start w:val="6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0145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41C"/>
    <w:rsid w:val="002C26A4"/>
    <w:rsid w:val="0048067F"/>
    <w:rsid w:val="005E36B4"/>
    <w:rsid w:val="00776A0C"/>
    <w:rsid w:val="0098041C"/>
    <w:rsid w:val="009F33A1"/>
    <w:rsid w:val="00AF48A7"/>
    <w:rsid w:val="00B86E63"/>
    <w:rsid w:val="00DC4E7D"/>
    <w:rsid w:val="00DE1ED9"/>
    <w:rsid w:val="00E22C5E"/>
    <w:rsid w:val="00F2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EB3DC"/>
  <w15:chartTrackingRefBased/>
  <w15:docId w15:val="{0D92C8D0-822F-41B7-AFFB-B8E55FEE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04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6kleurrijk-Accent3">
    <w:name w:val="List Table 6 Colorful Accent 3"/>
    <w:basedOn w:val="Standaardtabel"/>
    <w:uiPriority w:val="51"/>
    <w:rsid w:val="0098041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jstalinea">
    <w:name w:val="List Paragraph"/>
    <w:basedOn w:val="Standaard"/>
    <w:uiPriority w:val="34"/>
    <w:qFormat/>
    <w:rsid w:val="0098041C"/>
    <w:pPr>
      <w:ind w:left="720"/>
      <w:contextualSpacing/>
    </w:pPr>
  </w:style>
  <w:style w:type="paragraph" w:styleId="Revisie">
    <w:name w:val="Revision"/>
    <w:hidden/>
    <w:uiPriority w:val="99"/>
    <w:semiHidden/>
    <w:rsid w:val="002C26A4"/>
    <w:pPr>
      <w:spacing w:after="0" w:line="240" w:lineRule="auto"/>
    </w:pPr>
  </w:style>
  <w:style w:type="table" w:styleId="Lijsttabel4-Accent3">
    <w:name w:val="List Table 4 Accent 3"/>
    <w:basedOn w:val="Standaardtabel"/>
    <w:uiPriority w:val="49"/>
    <w:rsid w:val="00E22C5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, J.A. (Jennifer)</dc:creator>
  <cp:keywords/>
  <dc:description/>
  <cp:lastModifiedBy>Wessel, J.A. (Jennifer)</cp:lastModifiedBy>
  <cp:revision>7</cp:revision>
  <dcterms:created xsi:type="dcterms:W3CDTF">2023-11-16T11:03:00Z</dcterms:created>
  <dcterms:modified xsi:type="dcterms:W3CDTF">2025-05-27T14:19:00Z</dcterms:modified>
</cp:coreProperties>
</file>